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Look w:val="04A0"/>
      </w:tblPr>
      <w:tblGrid>
        <w:gridCol w:w="3804"/>
        <w:gridCol w:w="1777"/>
        <w:gridCol w:w="1381"/>
        <w:gridCol w:w="554"/>
        <w:gridCol w:w="523"/>
        <w:gridCol w:w="966"/>
        <w:gridCol w:w="1693"/>
        <w:gridCol w:w="965"/>
        <w:gridCol w:w="1546"/>
        <w:gridCol w:w="965"/>
      </w:tblGrid>
      <w:tr w:rsidR="00095528" w:rsidRPr="00095528" w:rsidTr="00095528">
        <w:trPr>
          <w:trHeight w:val="525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095528" w:rsidRPr="00095528" w:rsidRDefault="00095528" w:rsidP="00095528">
            <w:pPr>
              <w:widowControl/>
              <w:spacing w:after="24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able </w:t>
            </w:r>
            <w:r w:rsidR="00624752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Pr="000955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2.</w:t>
            </w:r>
            <w:r w:rsidRPr="000955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="00D91B49" w:rsidRPr="00D91B4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ivariate</w:t>
            </w:r>
            <w:r w:rsidRPr="000955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nalysis of Clinicopathological Factors Associated With the Chromogranin A Expression , Including 3-year OS and DFS Rates</w:t>
            </w:r>
          </w:p>
        </w:tc>
      </w:tr>
      <w:tr w:rsidR="00095528" w:rsidRPr="00095528" w:rsidTr="00D9257E">
        <w:trPr>
          <w:trHeight w:val="330"/>
        </w:trPr>
        <w:tc>
          <w:tcPr>
            <w:tcW w:w="135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he number of </w:t>
            </w:r>
          </w:p>
        </w:tc>
        <w:tc>
          <w:tcPr>
            <w:tcW w:w="48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umber(%)</w:t>
            </w:r>
          </w:p>
        </w:tc>
        <w:tc>
          <w:tcPr>
            <w:tcW w:w="711" w:type="pct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romogranin A</w:t>
            </w:r>
          </w:p>
        </w:tc>
        <w:tc>
          <w:tcPr>
            <w:tcW w:w="60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-year DFS(%)</w:t>
            </w:r>
          </w:p>
        </w:tc>
        <w:tc>
          <w:tcPr>
            <w:tcW w:w="33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53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3-year OS(%)</w:t>
            </w:r>
          </w:p>
        </w:tc>
        <w:tc>
          <w:tcPr>
            <w:tcW w:w="336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</w:tr>
      <w:tr w:rsidR="00095528" w:rsidRPr="00095528" w:rsidTr="00D9257E">
        <w:trPr>
          <w:trHeight w:val="330"/>
        </w:trPr>
        <w:tc>
          <w:tcPr>
            <w:tcW w:w="1359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95528" w:rsidRPr="00095528" w:rsidRDefault="00095528" w:rsidP="0009552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issing patients</w:t>
            </w:r>
          </w:p>
        </w:tc>
        <w:tc>
          <w:tcPr>
            <w:tcW w:w="48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95528" w:rsidRPr="00095528" w:rsidRDefault="00095528" w:rsidP="0009552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-)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+)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60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95528" w:rsidRPr="00095528" w:rsidRDefault="00095528" w:rsidP="0009552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95528" w:rsidRPr="00095528" w:rsidRDefault="00095528" w:rsidP="0009552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538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95528" w:rsidRPr="00095528" w:rsidRDefault="00095528" w:rsidP="0009552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36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95528" w:rsidRPr="00095528" w:rsidRDefault="00095528" w:rsidP="0009552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095528" w:rsidRPr="00095528" w:rsidTr="00D9257E">
        <w:trPr>
          <w:trHeight w:val="315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ge(years)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095528" w:rsidRPr="00095528" w:rsidTr="00D9257E">
        <w:trPr>
          <w:trHeight w:val="315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4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1(48.1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4.2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9.2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095528" w:rsidRPr="00095528" w:rsidTr="00D9257E">
        <w:trPr>
          <w:trHeight w:val="315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≥</w:t>
            </w:r>
            <w:r w:rsidRPr="000955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2(51.9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358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8.0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553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0.9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270 </w:t>
            </w:r>
          </w:p>
        </w:tc>
      </w:tr>
      <w:tr w:rsidR="00095528" w:rsidRPr="00095528" w:rsidTr="00D9257E">
        <w:trPr>
          <w:trHeight w:val="315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FIGO stage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095528" w:rsidRPr="00095528" w:rsidTr="00D9257E">
        <w:trPr>
          <w:trHeight w:val="315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Ⅰ</w:t>
            </w:r>
            <w:r w:rsidRPr="000955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  <w:r w:rsidRPr="00095528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Ⅱ</w:t>
            </w:r>
            <w:r w:rsidRPr="000955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6(65.5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43.6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48.4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095528" w:rsidRPr="00095528" w:rsidTr="00D9257E">
        <w:trPr>
          <w:trHeight w:val="315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Ⅱ</w:t>
            </w:r>
            <w:r w:rsidRPr="000955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-</w:t>
            </w:r>
            <w:r w:rsidRPr="00095528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Ⅳ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(34.5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183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2.6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3.0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095528" w:rsidRPr="00095528" w:rsidTr="00D9257E">
        <w:trPr>
          <w:trHeight w:val="315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ymph node metastasis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095528" w:rsidRPr="00095528" w:rsidTr="00D9257E">
        <w:trPr>
          <w:trHeight w:val="315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7(47.0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4.4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3.4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095528" w:rsidRPr="00095528" w:rsidTr="00D9257E">
        <w:trPr>
          <w:trHeight w:val="315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8(53.0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424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52.6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54.1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095528" w:rsidRPr="00095528" w:rsidTr="00D9257E">
        <w:trPr>
          <w:trHeight w:val="315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umor mass size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6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095528" w:rsidRPr="00095528" w:rsidTr="00D9257E">
        <w:trPr>
          <w:trHeight w:val="315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4cm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2(45.9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47.3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58.4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095528" w:rsidRPr="00095528" w:rsidTr="00D9257E">
        <w:trPr>
          <w:trHeight w:val="315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t>≥</w:t>
            </w:r>
            <w:r w:rsidRPr="000955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cm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5(54.1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201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8.7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0.1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</w:tr>
      <w:tr w:rsidR="00095528" w:rsidRPr="00095528" w:rsidTr="00D9257E">
        <w:trPr>
          <w:trHeight w:val="315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ymph-vascular space invasion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095528" w:rsidRPr="00095528" w:rsidTr="00D9257E">
        <w:trPr>
          <w:trHeight w:val="315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(54.2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6.6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3.5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095528" w:rsidRPr="00095528" w:rsidTr="00D9257E">
        <w:trPr>
          <w:trHeight w:val="315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5(46.8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83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9.3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94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46.7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214 </w:t>
            </w:r>
          </w:p>
        </w:tc>
      </w:tr>
      <w:tr w:rsidR="00095528" w:rsidRPr="00095528" w:rsidTr="00D9257E">
        <w:trPr>
          <w:trHeight w:val="315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umor homology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095528" w:rsidRPr="00095528" w:rsidTr="00D9257E">
        <w:trPr>
          <w:trHeight w:val="315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re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7(71.7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5.9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42.8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095528" w:rsidRPr="00095528" w:rsidTr="00D9257E">
        <w:trPr>
          <w:trHeight w:val="315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xed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8(28.3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304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2.0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214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5.6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499 </w:t>
            </w:r>
          </w:p>
        </w:tc>
      </w:tr>
      <w:tr w:rsidR="00095528" w:rsidRPr="00095528" w:rsidTr="00D9257E">
        <w:trPr>
          <w:trHeight w:val="315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epth of stromal invasion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095528" w:rsidRPr="00095528" w:rsidTr="00D9257E">
        <w:trPr>
          <w:trHeight w:val="315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2/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0(42.6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6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46.1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59.9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095528" w:rsidRPr="00095528" w:rsidTr="00D9257E">
        <w:trPr>
          <w:trHeight w:val="315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宋体" w:eastAsia="宋体" w:hAnsi="宋体" w:cs="Times New Roman" w:hint="eastAsia"/>
                <w:color w:val="000000"/>
                <w:kern w:val="0"/>
                <w:sz w:val="24"/>
                <w:szCs w:val="24"/>
              </w:rPr>
              <w:lastRenderedPageBreak/>
              <w:t>≥</w:t>
            </w:r>
            <w:r w:rsidRPr="000955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/3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4(57.4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566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6.2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0.013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4.9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0.018 </w:t>
            </w:r>
          </w:p>
        </w:tc>
      </w:tr>
      <w:tr w:rsidR="00095528" w:rsidRPr="00095528" w:rsidTr="00D9257E">
        <w:trPr>
          <w:trHeight w:val="315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herapy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</w:tr>
      <w:tr w:rsidR="00095528" w:rsidRPr="00095528" w:rsidTr="00D9257E">
        <w:trPr>
          <w:trHeight w:val="315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H / CT / RT/RH+RT /CT+RT/other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3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1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7.6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19.7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</w:tr>
      <w:tr w:rsidR="00095528" w:rsidRPr="00095528" w:rsidTr="00D9257E">
        <w:trPr>
          <w:trHeight w:val="315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H+CT/RH+CT+RT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7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8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569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41.9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0.012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43.6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 xml:space="preserve">0.008 </w:t>
            </w:r>
          </w:p>
        </w:tc>
      </w:tr>
      <w:tr w:rsidR="00095528" w:rsidRPr="00095528" w:rsidTr="00D9257E">
        <w:trPr>
          <w:trHeight w:val="315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eurone-specific enolase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095528" w:rsidRPr="00095528" w:rsidTr="00D9257E">
        <w:trPr>
          <w:trHeight w:val="315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7(84.6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7.3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0.8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095528" w:rsidRPr="00095528" w:rsidTr="00D9257E">
        <w:trPr>
          <w:trHeight w:val="315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5(16.4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189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42.4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521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53.8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426 </w:t>
            </w:r>
          </w:p>
        </w:tc>
      </w:tr>
      <w:tr w:rsidR="00095528" w:rsidRPr="00095528" w:rsidTr="00D9257E">
        <w:trPr>
          <w:trHeight w:val="315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ynaptophysin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095528" w:rsidRPr="00095528" w:rsidTr="00D9257E">
        <w:trPr>
          <w:trHeight w:val="315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1(81.4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3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03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8.1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1.0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095528" w:rsidRPr="00095528" w:rsidTr="00D9257E">
        <w:trPr>
          <w:trHeight w:val="315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0(18.6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b/>
                <w:bCs/>
                <w:color w:val="000000"/>
                <w:kern w:val="0"/>
                <w:sz w:val="22"/>
              </w:rPr>
              <w:t>&lt;0.001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47.6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132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50.1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88 </w:t>
            </w:r>
          </w:p>
        </w:tc>
      </w:tr>
      <w:tr w:rsidR="00095528" w:rsidRPr="00095528" w:rsidTr="00D9257E">
        <w:trPr>
          <w:trHeight w:val="315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ytokeratin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095528" w:rsidRPr="00095528" w:rsidTr="00D9257E">
        <w:trPr>
          <w:trHeight w:val="315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8(72.4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0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7.3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9.4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095528" w:rsidRPr="00095528" w:rsidTr="00D9257E">
        <w:trPr>
          <w:trHeight w:val="315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5(27.6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592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0.6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535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2.1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612 </w:t>
            </w:r>
          </w:p>
        </w:tc>
      </w:tr>
      <w:tr w:rsidR="00095528" w:rsidRPr="00095528" w:rsidTr="00D9257E">
        <w:trPr>
          <w:trHeight w:val="315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D56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095528" w:rsidRPr="00095528" w:rsidTr="00D9257E">
        <w:trPr>
          <w:trHeight w:val="315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3(73.8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1.6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3.2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095528" w:rsidRPr="00095528" w:rsidTr="00D9257E">
        <w:trPr>
          <w:trHeight w:val="315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33(26.2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356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40.3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114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42.3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DF336F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0.148</w:t>
            </w:r>
          </w:p>
        </w:tc>
      </w:tr>
      <w:tr w:rsidR="00095528" w:rsidRPr="00095528" w:rsidTr="00D9257E">
        <w:trPr>
          <w:trHeight w:val="315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D45 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095528" w:rsidRPr="00095528" w:rsidTr="00D9257E">
        <w:trPr>
          <w:trHeight w:val="315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8(62.9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4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4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2.4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3.9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095528" w:rsidRPr="00095528" w:rsidTr="00D9257E">
        <w:trPr>
          <w:trHeight w:val="315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46(37.1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490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9.1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234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41.6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189 </w:t>
            </w:r>
          </w:p>
        </w:tc>
      </w:tr>
      <w:tr w:rsidR="00095528" w:rsidRPr="00095528" w:rsidTr="00D9257E">
        <w:trPr>
          <w:trHeight w:val="315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i67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7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095528" w:rsidRPr="00095528" w:rsidTr="00D9257E">
        <w:trPr>
          <w:trHeight w:val="315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65(85.5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8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2.5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4.5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095528" w:rsidRPr="00095528" w:rsidTr="00D9257E">
        <w:trPr>
          <w:trHeight w:val="315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1(14.5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472 </w:t>
            </w: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43.8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71 </w:t>
            </w: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45.7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77 </w:t>
            </w:r>
          </w:p>
        </w:tc>
      </w:tr>
      <w:tr w:rsidR="00095528" w:rsidRPr="00095528" w:rsidTr="00D9257E">
        <w:trPr>
          <w:trHeight w:val="315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hromogranin A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095528" w:rsidRPr="00095528" w:rsidTr="00D9257E">
        <w:trPr>
          <w:trHeight w:val="315"/>
        </w:trPr>
        <w:tc>
          <w:tcPr>
            <w:tcW w:w="1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6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138(73.4)</w:t>
            </w:r>
          </w:p>
        </w:tc>
        <w:tc>
          <w:tcPr>
            <w:tcW w:w="1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1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27.5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  <w:tc>
          <w:tcPr>
            <w:tcW w:w="5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30.0 </w:t>
            </w:r>
          </w:p>
        </w:tc>
        <w:tc>
          <w:tcPr>
            <w:tcW w:w="3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</w:p>
        </w:tc>
      </w:tr>
      <w:tr w:rsidR="00095528" w:rsidRPr="00095528" w:rsidTr="00D9257E">
        <w:trPr>
          <w:trHeight w:val="330"/>
        </w:trPr>
        <w:tc>
          <w:tcPr>
            <w:tcW w:w="13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Negative</w:t>
            </w:r>
          </w:p>
        </w:tc>
        <w:tc>
          <w:tcPr>
            <w:tcW w:w="63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095528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8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50(26.6)</w:t>
            </w:r>
          </w:p>
        </w:tc>
        <w:tc>
          <w:tcPr>
            <w:tcW w:w="1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1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>/</w:t>
            </w:r>
          </w:p>
        </w:tc>
        <w:tc>
          <w:tcPr>
            <w:tcW w:w="6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40.3 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52 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46.8 </w:t>
            </w:r>
          </w:p>
        </w:tc>
        <w:tc>
          <w:tcPr>
            <w:tcW w:w="3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22"/>
              </w:rPr>
            </w:pPr>
            <w:r w:rsidRPr="00095528">
              <w:rPr>
                <w:rFonts w:ascii="宋体" w:eastAsia="宋体" w:hAnsi="宋体" w:cs="宋体" w:hint="eastAsia"/>
                <w:color w:val="000000"/>
                <w:kern w:val="0"/>
                <w:sz w:val="22"/>
              </w:rPr>
              <w:t xml:space="preserve">0.053 </w:t>
            </w:r>
          </w:p>
        </w:tc>
      </w:tr>
      <w:tr w:rsidR="00D9257E" w:rsidRPr="00095528" w:rsidTr="00D9257E">
        <w:trPr>
          <w:gridAfter w:val="2"/>
          <w:wAfter w:w="874" w:type="pct"/>
          <w:trHeight w:val="300"/>
        </w:trPr>
        <w:tc>
          <w:tcPr>
            <w:tcW w:w="4126" w:type="pct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257E" w:rsidRPr="00095528" w:rsidRDefault="00D9257E" w:rsidP="00D9257E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5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(+): Patients with Chromogranin A stained positive; (-): Patients with Chromogranin A stained negative; </w:t>
            </w:r>
            <w:r w:rsidRPr="00095528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2"/>
              </w:rPr>
              <w:t>Bol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indicates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095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gniﬁcant values.</w:t>
            </w:r>
          </w:p>
        </w:tc>
      </w:tr>
      <w:tr w:rsidR="00095528" w:rsidRPr="00095528" w:rsidTr="00095528">
        <w:trPr>
          <w:trHeight w:val="27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95528" w:rsidRPr="00095528" w:rsidRDefault="00095528" w:rsidP="0009552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095528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RH: radical hysterectomy; CT: chemotherapy; RT:radiotherapy;</w:t>
            </w:r>
          </w:p>
        </w:tc>
      </w:tr>
    </w:tbl>
    <w:p w:rsidR="00BB040D" w:rsidRPr="00095528" w:rsidRDefault="00BB040D"/>
    <w:sectPr w:rsidR="00BB040D" w:rsidRPr="00095528" w:rsidSect="00095528">
      <w:pgSz w:w="16838" w:h="11906" w:orient="landscape"/>
      <w:pgMar w:top="1800" w:right="1440" w:bottom="180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DD75B8" w:rsidRDefault="00DD75B8" w:rsidP="00095528">
      <w:r>
        <w:separator/>
      </w:r>
    </w:p>
  </w:endnote>
  <w:endnote w:type="continuationSeparator" w:id="1">
    <w:p w:rsidR="00DD75B8" w:rsidRDefault="00DD75B8" w:rsidP="0009552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DD75B8" w:rsidRDefault="00DD75B8" w:rsidP="00095528">
      <w:r>
        <w:separator/>
      </w:r>
    </w:p>
  </w:footnote>
  <w:footnote w:type="continuationSeparator" w:id="1">
    <w:p w:rsidR="00DD75B8" w:rsidRDefault="00DD75B8" w:rsidP="0009552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95528"/>
    <w:rsid w:val="00095528"/>
    <w:rsid w:val="00372BAA"/>
    <w:rsid w:val="003C6202"/>
    <w:rsid w:val="004A2DB3"/>
    <w:rsid w:val="00524C59"/>
    <w:rsid w:val="00624752"/>
    <w:rsid w:val="00624F8E"/>
    <w:rsid w:val="00B365EA"/>
    <w:rsid w:val="00BB040D"/>
    <w:rsid w:val="00D91B49"/>
    <w:rsid w:val="00D9257E"/>
    <w:rsid w:val="00DD75B8"/>
    <w:rsid w:val="00DF336F"/>
    <w:rsid w:val="00FA16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B04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09552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095528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09552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095528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DF336F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DF336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824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57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351</Words>
  <Characters>2006</Characters>
  <Application>Microsoft Office Word</Application>
  <DocSecurity>0</DocSecurity>
  <Lines>16</Lines>
  <Paragraphs>4</Paragraphs>
  <ScaleCrop>false</ScaleCrop>
  <Company>纯净版V1001</Company>
  <LinksUpToDate>false</LinksUpToDate>
  <CharactersWithSpaces>23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新电脑公司技术论坛</dc:creator>
  <cp:keywords/>
  <dc:description/>
  <cp:lastModifiedBy>新电脑公司技术论坛</cp:lastModifiedBy>
  <cp:revision>23</cp:revision>
  <dcterms:created xsi:type="dcterms:W3CDTF">2012-01-08T20:22:00Z</dcterms:created>
  <dcterms:modified xsi:type="dcterms:W3CDTF">2012-02-23T15:41:00Z</dcterms:modified>
</cp:coreProperties>
</file>